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6"/>
        <w:gridCol w:w="1256"/>
        <w:gridCol w:w="1176"/>
        <w:gridCol w:w="1316"/>
      </w:tblGrid>
      <w:tr>
        <w:trPr>
          <w:trHeight w:val="330" w:hRule="atLeast"/>
        </w:trPr>
        <w:tc>
          <w:tcPr>
            <w:tcW w:w="914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dditional file 1: Table S1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Wave 1 Characteristics Deceased and Alive</w:t>
            </w:r>
          </w:p>
        </w:tc>
      </w:tr>
      <w:tr>
        <w:trPr>
          <w:trHeight w:val="330" w:hRule="atLeast"/>
        </w:trPr>
        <w:tc>
          <w:tcPr>
            <w:tcW w:w="5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ceased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iv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Δ</w:t>
            </w:r>
          </w:p>
        </w:tc>
      </w:tr>
      <w:tr>
        <w:trPr>
          <w:trHeight w:val="315" w:hRule="atLeast"/>
        </w:trPr>
        <w:tc>
          <w:tcPr>
            <w:tcW w:w="5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Outcomes of interest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Alcohol us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fetime use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7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0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rrent use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2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0***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ays alcohol per week (Dec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= 22, aliv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= 417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7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rinks per day (Dec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= 21, alive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= 419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Independent variable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Primary languag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yan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0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5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Gender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Socioeconomic statu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Education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years or more of education (%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7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8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Household income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ehold monthly income (mean, MXN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99.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347.9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8.45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ehold monthly income, tertile 3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6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9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ontrol variable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 (mean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88***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-74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8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9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10***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-79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7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3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-84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8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23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+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4.01***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Marital statu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ried or couple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.8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35**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Household size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household resident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6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8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7**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-4 household residents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3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9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-7 household residents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28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 or more household residents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9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elf-reported health statu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d, very good, or excellent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4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4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0**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ir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9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1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or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1.23***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144" w:hanging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Other health indicators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DI-SF depression score (0-7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fetime liver or kidney infection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14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rrent tobacco use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76</w:t>
            </w:r>
          </w:p>
        </w:tc>
      </w:tr>
      <w:tr>
        <w:trPr>
          <w:trHeight w:val="315" w:hRule="atLeast"/>
        </w:trPr>
        <w:tc>
          <w:tcPr>
            <w:tcW w:w="5396" w:type="dxa"/>
            <w:tcBorders/>
            <w:vAlign w:val="bottom"/>
          </w:tcPr>
          <w:p>
            <w:pPr>
              <w:pStyle w:val="Normal"/>
              <w:spacing w:before="0" w:after="200"/>
              <w:ind w:left="288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lth insurance, %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0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9</w:t>
            </w:r>
          </w:p>
        </w:tc>
      </w:tr>
      <w:tr>
        <w:trPr>
          <w:trHeight w:val="330" w:hRule="atLeast"/>
        </w:trPr>
        <w:tc>
          <w:tcPr>
            <w:tcW w:w="5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Observations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0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14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ot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Dec. = deceased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 .05, **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 .01, ***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lt; .001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2:48:00Z</dcterms:created>
  <dc:creator>eBulagao</dc:creator>
  <dc:description/>
  <dc:language>en-US</dc:language>
  <cp:lastModifiedBy>eBulagao</cp:lastModifiedBy>
  <dcterms:modified xsi:type="dcterms:W3CDTF">2016-04-27T02:50:00Z</dcterms:modified>
  <cp:revision>1</cp:revision>
  <dc:subject/>
  <dc:title/>
</cp:coreProperties>
</file>